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41" w:hanging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mRNA levels of CXCR4 of SGC7901 Cells treated with regorafenib at different concentration for 24 hours or at different times at the concentration of 20µmol/L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 xml:space="preserve">%  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1276"/>
        <w:gridCol w:w="1276"/>
        <w:gridCol w:w="1275"/>
      </w:tblGrid>
      <w:tr>
        <w:trPr>
          <w:trHeight w:val="354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 5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bCs/>
                <w:szCs w:val="21"/>
              </w:rPr>
              <w:t>10μM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20μM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40μM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4 lev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8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6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hou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hou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hou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 hou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 hours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4 leve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0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7.0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7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9:20:00Z</dcterms:created>
  <dc:creator>Lin</dc:creator>
  <dc:description/>
  <cp:keywords/>
  <dc:language>en-US</dc:language>
  <cp:lastModifiedBy>Lin</cp:lastModifiedBy>
  <dcterms:modified xsi:type="dcterms:W3CDTF">2017-04-08T14:27:00Z</dcterms:modified>
  <cp:revision>4</cp:revision>
  <dc:subject/>
  <dc:title/>
</cp:coreProperties>
</file>